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C829D2" w14:textId="77777777" w:rsidR="00966A82" w:rsidRDefault="00966A82"/>
    <w:p w14:paraId="1ABE7949" w14:textId="77777777" w:rsidR="00DA02B2" w:rsidRDefault="00DA02B2"/>
    <w:tbl>
      <w:tblPr>
        <w:tblStyle w:val="TableGrid"/>
        <w:tblpPr w:leftFromText="180" w:rightFromText="180" w:horzAnchor="page" w:tblpX="883"/>
        <w:tblW w:w="10774" w:type="dxa"/>
        <w:tblLayout w:type="fixed"/>
        <w:tblLook w:val="00A0" w:firstRow="1" w:lastRow="0" w:firstColumn="1" w:lastColumn="0" w:noHBand="0" w:noVBand="0"/>
      </w:tblPr>
      <w:tblGrid>
        <w:gridCol w:w="2694"/>
        <w:gridCol w:w="3969"/>
        <w:gridCol w:w="4111"/>
      </w:tblGrid>
      <w:tr w:rsidR="00DA02B2" w:rsidRPr="008F6524" w14:paraId="44E81119" w14:textId="77777777" w:rsidTr="00DA02B2">
        <w:tc>
          <w:tcPr>
            <w:tcW w:w="10774" w:type="dxa"/>
            <w:gridSpan w:val="3"/>
            <w:tcBorders>
              <w:top w:val="single" w:sz="24" w:space="0" w:color="auto"/>
              <w:left w:val="single" w:sz="24" w:space="0" w:color="000000" w:themeColor="text1"/>
              <w:bottom w:val="single" w:sz="24" w:space="0" w:color="000000" w:themeColor="text1"/>
              <w:right w:val="single" w:sz="24" w:space="0" w:color="000000" w:themeColor="text1"/>
            </w:tcBorders>
          </w:tcPr>
          <w:p w14:paraId="7DFF4431" w14:textId="08A40646" w:rsidR="00DA02B2" w:rsidRPr="008F6524" w:rsidRDefault="00DA02B2" w:rsidP="00DA02B2">
            <w:pPr>
              <w:pStyle w:val="Header"/>
              <w:ind w:left="34"/>
              <w:rPr>
                <w:rFonts w:ascii="Times New Roman" w:hAnsi="Times New Roman" w:cs="Times New Roman"/>
              </w:rPr>
            </w:pPr>
            <w:r w:rsidRPr="008F6524">
              <w:rPr>
                <w:rFonts w:ascii="Times New Roman" w:hAnsi="Times New Roman" w:cs="Times New Roman"/>
                <w:b/>
              </w:rPr>
              <w:t>Supplementa</w:t>
            </w:r>
            <w:r w:rsidR="00F207C7">
              <w:rPr>
                <w:rFonts w:ascii="Times New Roman" w:hAnsi="Times New Roman" w:cs="Times New Roman"/>
                <w:b/>
              </w:rPr>
              <w:t>ry</w:t>
            </w:r>
            <w:r w:rsidRPr="008F6524">
              <w:rPr>
                <w:rFonts w:ascii="Times New Roman" w:hAnsi="Times New Roman" w:cs="Times New Roman"/>
                <w:b/>
              </w:rPr>
              <w:t xml:space="preserve"> Table </w:t>
            </w:r>
            <w:r>
              <w:rPr>
                <w:rFonts w:ascii="Times New Roman" w:hAnsi="Times New Roman" w:cs="Times New Roman"/>
                <w:b/>
              </w:rPr>
              <w:t>3</w:t>
            </w:r>
            <w:r w:rsidRPr="008F6524">
              <w:rPr>
                <w:rFonts w:ascii="Times New Roman" w:hAnsi="Times New Roman" w:cs="Times New Roman"/>
                <w:b/>
              </w:rPr>
              <w:t>:</w:t>
            </w:r>
            <w:r w:rsidRPr="008F6524">
              <w:rPr>
                <w:rFonts w:ascii="Times New Roman" w:hAnsi="Times New Roman" w:cs="Times New Roman"/>
              </w:rPr>
              <w:t xml:space="preserve"> Primers used for quantitative real-time PCR (listed in 5’ – 3’ direction)</w:t>
            </w:r>
          </w:p>
        </w:tc>
      </w:tr>
      <w:tr w:rsidR="00DA02B2" w:rsidRPr="00966A82" w14:paraId="1D4007D0" w14:textId="77777777" w:rsidTr="00DA02B2">
        <w:tc>
          <w:tcPr>
            <w:tcW w:w="2694" w:type="dxa"/>
            <w:tcBorders>
              <w:top w:val="single" w:sz="24" w:space="0" w:color="auto"/>
              <w:left w:val="single" w:sz="24" w:space="0" w:color="000000" w:themeColor="text1"/>
              <w:bottom w:val="single" w:sz="24" w:space="0" w:color="000000" w:themeColor="text1"/>
            </w:tcBorders>
          </w:tcPr>
          <w:p w14:paraId="15E4CB52" w14:textId="77777777" w:rsidR="00DA02B2" w:rsidRPr="00E12A05" w:rsidRDefault="00DA02B2" w:rsidP="00DA02B2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E12A05">
              <w:rPr>
                <w:rFonts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3969" w:type="dxa"/>
            <w:tcBorders>
              <w:top w:val="single" w:sz="24" w:space="0" w:color="auto"/>
              <w:bottom w:val="single" w:sz="24" w:space="0" w:color="000000" w:themeColor="text1"/>
            </w:tcBorders>
          </w:tcPr>
          <w:p w14:paraId="0558B719" w14:textId="77777777" w:rsidR="00DA02B2" w:rsidRPr="00E12A05" w:rsidRDefault="00DA02B2" w:rsidP="00DA02B2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E12A05">
              <w:rPr>
                <w:rFonts w:ascii="Times New Roman" w:hAnsi="Times New Roman"/>
                <w:sz w:val="20"/>
                <w:szCs w:val="20"/>
              </w:rPr>
              <w:t>Forward Primer</w:t>
            </w:r>
          </w:p>
        </w:tc>
        <w:tc>
          <w:tcPr>
            <w:tcW w:w="4111" w:type="dxa"/>
            <w:tcBorders>
              <w:top w:val="single" w:sz="24" w:space="0" w:color="auto"/>
              <w:bottom w:val="single" w:sz="24" w:space="0" w:color="000000" w:themeColor="text1"/>
              <w:right w:val="single" w:sz="24" w:space="0" w:color="000000" w:themeColor="text1"/>
            </w:tcBorders>
          </w:tcPr>
          <w:p w14:paraId="3774F74D" w14:textId="77777777" w:rsidR="00DA02B2" w:rsidRPr="00E12A05" w:rsidRDefault="00DA02B2" w:rsidP="00DA02B2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E12A05">
              <w:rPr>
                <w:rFonts w:ascii="Times New Roman" w:hAnsi="Times New Roman"/>
                <w:sz w:val="20"/>
                <w:szCs w:val="20"/>
              </w:rPr>
              <w:t>Reverse Primer</w:t>
            </w:r>
          </w:p>
        </w:tc>
      </w:tr>
      <w:tr w:rsidR="00DA02B2" w14:paraId="72AB51C0" w14:textId="77777777" w:rsidTr="00DA02B2">
        <w:tc>
          <w:tcPr>
            <w:tcW w:w="10774" w:type="dxa"/>
            <w:gridSpan w:val="3"/>
            <w:tcBorders>
              <w:top w:val="single" w:sz="24" w:space="0" w:color="000000" w:themeColor="text1"/>
              <w:left w:val="single" w:sz="24" w:space="0" w:color="000000" w:themeColor="text1"/>
              <w:right w:val="single" w:sz="24" w:space="0" w:color="000000" w:themeColor="text1"/>
            </w:tcBorders>
            <w:vAlign w:val="bottom"/>
          </w:tcPr>
          <w:p w14:paraId="3C786AF0" w14:textId="77777777" w:rsidR="00DA02B2" w:rsidRPr="00CA7620" w:rsidRDefault="00DA02B2" w:rsidP="00DA02B2">
            <w:pPr>
              <w:spacing w:before="2" w:after="2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A762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ouse Primers</w:t>
            </w:r>
          </w:p>
        </w:tc>
      </w:tr>
      <w:tr w:rsidR="00DA02B2" w14:paraId="36930508" w14:textId="77777777" w:rsidTr="00DA02B2">
        <w:tc>
          <w:tcPr>
            <w:tcW w:w="2694" w:type="dxa"/>
            <w:tcBorders>
              <w:left w:val="single" w:sz="24" w:space="0" w:color="000000" w:themeColor="text1"/>
            </w:tcBorders>
            <w:vAlign w:val="center"/>
          </w:tcPr>
          <w:p w14:paraId="316C276A" w14:textId="77777777" w:rsidR="00DA02B2" w:rsidRPr="00AD290A" w:rsidRDefault="00DA02B2" w:rsidP="00DA02B2">
            <w:pPr>
              <w:spacing w:before="2" w:after="2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Birc2 (Ciap1)</w:t>
            </w:r>
          </w:p>
        </w:tc>
        <w:tc>
          <w:tcPr>
            <w:tcW w:w="3969" w:type="dxa"/>
            <w:vAlign w:val="bottom"/>
          </w:tcPr>
          <w:p w14:paraId="1D30E04E" w14:textId="77777777" w:rsidR="00DA02B2" w:rsidRPr="00CA7620" w:rsidRDefault="00DA02B2" w:rsidP="00DA02B2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CTGCTGTGGCCTGATGTTGG</w:t>
            </w:r>
            <w:r w:rsidRPr="00FE3BA0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TA</w:t>
            </w:r>
          </w:p>
        </w:tc>
        <w:tc>
          <w:tcPr>
            <w:tcW w:w="4111" w:type="dxa"/>
            <w:tcBorders>
              <w:right w:val="single" w:sz="24" w:space="0" w:color="000000" w:themeColor="text1"/>
            </w:tcBorders>
            <w:vAlign w:val="bottom"/>
          </w:tcPr>
          <w:p w14:paraId="7719DF28" w14:textId="77777777" w:rsidR="00DA02B2" w:rsidRPr="00CA7620" w:rsidRDefault="00DA02B2" w:rsidP="00DA02B2">
            <w:pPr>
              <w:spacing w:before="2" w:after="2"/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ATGGAGACTGCAGACTGGCTG</w:t>
            </w:r>
            <w:r w:rsidRPr="00FE3BA0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AAA</w:t>
            </w:r>
          </w:p>
        </w:tc>
      </w:tr>
      <w:tr w:rsidR="00DA02B2" w14:paraId="307CB19F" w14:textId="77777777" w:rsidTr="00DA02B2">
        <w:tc>
          <w:tcPr>
            <w:tcW w:w="2694" w:type="dxa"/>
            <w:tcBorders>
              <w:left w:val="single" w:sz="24" w:space="0" w:color="000000" w:themeColor="text1"/>
            </w:tcBorders>
            <w:vAlign w:val="center"/>
          </w:tcPr>
          <w:p w14:paraId="4134D55B" w14:textId="77777777" w:rsidR="00DA02B2" w:rsidRPr="00AD290A" w:rsidRDefault="00DA02B2" w:rsidP="00DA02B2">
            <w:pPr>
              <w:spacing w:before="2" w:after="2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Birc3 (Ciap2)</w:t>
            </w:r>
          </w:p>
        </w:tc>
        <w:tc>
          <w:tcPr>
            <w:tcW w:w="3969" w:type="dxa"/>
            <w:vAlign w:val="bottom"/>
          </w:tcPr>
          <w:p w14:paraId="22E9C88C" w14:textId="77777777" w:rsidR="00DA02B2" w:rsidRPr="00CA7620" w:rsidRDefault="00DA02B2" w:rsidP="00DA02B2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ACTCCCTTCGGGAAATTGAC</w:t>
            </w:r>
            <w:r w:rsidRPr="00FE3BA0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CT</w:t>
            </w:r>
          </w:p>
        </w:tc>
        <w:tc>
          <w:tcPr>
            <w:tcW w:w="4111" w:type="dxa"/>
            <w:tcBorders>
              <w:right w:val="single" w:sz="24" w:space="0" w:color="000000" w:themeColor="text1"/>
            </w:tcBorders>
            <w:vAlign w:val="bottom"/>
          </w:tcPr>
          <w:p w14:paraId="7DBF5715" w14:textId="77777777" w:rsidR="00DA02B2" w:rsidRPr="00CA7620" w:rsidRDefault="00DA02B2" w:rsidP="00DA02B2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TCTTTCCTCCT GGAGTTTCC</w:t>
            </w:r>
            <w:r w:rsidRPr="00FE3BA0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CA</w:t>
            </w:r>
          </w:p>
        </w:tc>
      </w:tr>
      <w:tr w:rsidR="00DA02B2" w14:paraId="2358A7B0" w14:textId="77777777" w:rsidTr="00DA02B2">
        <w:tc>
          <w:tcPr>
            <w:tcW w:w="2694" w:type="dxa"/>
            <w:tcBorders>
              <w:left w:val="single" w:sz="24" w:space="0" w:color="000000" w:themeColor="text1"/>
            </w:tcBorders>
            <w:vAlign w:val="center"/>
          </w:tcPr>
          <w:p w14:paraId="3AB6F74E" w14:textId="77777777" w:rsidR="00DA02B2" w:rsidRPr="00AD290A" w:rsidRDefault="00DA02B2" w:rsidP="00DA02B2">
            <w:pPr>
              <w:spacing w:before="2" w:after="2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Birc5 (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survivin</w:t>
            </w:r>
            <w:proofErr w:type="spellEnd"/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3969" w:type="dxa"/>
            <w:vAlign w:val="bottom"/>
          </w:tcPr>
          <w:p w14:paraId="183A3D4F" w14:textId="77777777" w:rsidR="00DA02B2" w:rsidRPr="00CA7620" w:rsidRDefault="00DA02B2" w:rsidP="00DA02B2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GGACAGACAGAGAGCCAAGA</w:t>
            </w:r>
            <w:r w:rsidRPr="00FE3BA0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CA</w:t>
            </w:r>
          </w:p>
        </w:tc>
        <w:tc>
          <w:tcPr>
            <w:tcW w:w="4111" w:type="dxa"/>
            <w:tcBorders>
              <w:right w:val="single" w:sz="24" w:space="0" w:color="000000" w:themeColor="text1"/>
            </w:tcBorders>
            <w:vAlign w:val="bottom"/>
          </w:tcPr>
          <w:p w14:paraId="0D4ECE9A" w14:textId="77777777" w:rsidR="00DA02B2" w:rsidRPr="00CA7620" w:rsidRDefault="00DA02B2" w:rsidP="00DA02B2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GCTGCTCAATTGACTGACGG</w:t>
            </w:r>
            <w:r w:rsidRPr="00FE3BA0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TA</w:t>
            </w:r>
          </w:p>
        </w:tc>
      </w:tr>
      <w:tr w:rsidR="00DA02B2" w14:paraId="3296896C" w14:textId="77777777" w:rsidTr="00DA02B2">
        <w:tc>
          <w:tcPr>
            <w:tcW w:w="2694" w:type="dxa"/>
            <w:tcBorders>
              <w:left w:val="single" w:sz="24" w:space="0" w:color="000000" w:themeColor="text1"/>
            </w:tcBorders>
            <w:vAlign w:val="center"/>
          </w:tcPr>
          <w:p w14:paraId="1B25D831" w14:textId="77777777" w:rsidR="00DA02B2" w:rsidRDefault="00DA02B2" w:rsidP="00DA02B2">
            <w:pPr>
              <w:spacing w:before="2" w:after="2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Ccl5 (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Rantes</w:t>
            </w:r>
            <w:proofErr w:type="spellEnd"/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3969" w:type="dxa"/>
            <w:vAlign w:val="bottom"/>
          </w:tcPr>
          <w:p w14:paraId="15E38DB2" w14:textId="77777777" w:rsidR="00DA02B2" w:rsidRDefault="00DA02B2" w:rsidP="00DA02B2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54150C">
              <w:rPr>
                <w:rFonts w:ascii="Times New Roman" w:hAnsi="Times New Roman"/>
                <w:bCs/>
                <w:sz w:val="20"/>
                <w:szCs w:val="20"/>
              </w:rPr>
              <w:t>GCTGCTTTGCCTACCTCTCC</w:t>
            </w:r>
          </w:p>
        </w:tc>
        <w:tc>
          <w:tcPr>
            <w:tcW w:w="4111" w:type="dxa"/>
            <w:tcBorders>
              <w:right w:val="single" w:sz="24" w:space="0" w:color="000000" w:themeColor="text1"/>
            </w:tcBorders>
            <w:vAlign w:val="bottom"/>
          </w:tcPr>
          <w:p w14:paraId="55BF9A7D" w14:textId="77777777" w:rsidR="00DA02B2" w:rsidRDefault="00DA02B2" w:rsidP="00DA02B2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54150C">
              <w:rPr>
                <w:rFonts w:ascii="Times New Roman" w:hAnsi="Times New Roman"/>
                <w:bCs/>
                <w:sz w:val="20"/>
                <w:szCs w:val="20"/>
              </w:rPr>
              <w:t>TCGAGTGACAAACACGACTGC</w:t>
            </w:r>
          </w:p>
        </w:tc>
      </w:tr>
      <w:tr w:rsidR="00DA02B2" w14:paraId="45DBDFA6" w14:textId="77777777" w:rsidTr="00DA02B2">
        <w:tc>
          <w:tcPr>
            <w:tcW w:w="2694" w:type="dxa"/>
            <w:tcBorders>
              <w:left w:val="single" w:sz="24" w:space="0" w:color="000000" w:themeColor="text1"/>
            </w:tcBorders>
            <w:vAlign w:val="center"/>
          </w:tcPr>
          <w:p w14:paraId="5422D02C" w14:textId="77777777" w:rsidR="00DA02B2" w:rsidRPr="00AD290A" w:rsidRDefault="00DA02B2" w:rsidP="00DA02B2">
            <w:pPr>
              <w:spacing w:before="2" w:after="2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IkBa</w:t>
            </w:r>
            <w:proofErr w:type="spellEnd"/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A3DC3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fkbia</w:t>
            </w:r>
            <w:proofErr w:type="spellEnd"/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3969" w:type="dxa"/>
            <w:vAlign w:val="bottom"/>
          </w:tcPr>
          <w:p w14:paraId="5698FCF4" w14:textId="77777777" w:rsidR="00DA02B2" w:rsidRPr="00CA7620" w:rsidRDefault="00DA02B2" w:rsidP="00DA02B2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GACATCCTTCCGCAAAC</w:t>
            </w:r>
            <w:r w:rsidRPr="00E922B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C</w:t>
            </w:r>
          </w:p>
        </w:tc>
        <w:tc>
          <w:tcPr>
            <w:tcW w:w="4111" w:type="dxa"/>
            <w:tcBorders>
              <w:right w:val="single" w:sz="24" w:space="0" w:color="000000" w:themeColor="text1"/>
            </w:tcBorders>
            <w:vAlign w:val="bottom"/>
          </w:tcPr>
          <w:p w14:paraId="462CF5BB" w14:textId="77777777" w:rsidR="00DA02B2" w:rsidRPr="00CA7620" w:rsidRDefault="00DA02B2" w:rsidP="00DA02B2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AGGTCCTTCCTGCCCAT</w:t>
            </w:r>
            <w:r w:rsidRPr="00E922B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A</w:t>
            </w:r>
          </w:p>
        </w:tc>
      </w:tr>
      <w:tr w:rsidR="00DA02B2" w14:paraId="4899DBD0" w14:textId="77777777" w:rsidTr="00DA02B2">
        <w:tc>
          <w:tcPr>
            <w:tcW w:w="2694" w:type="dxa"/>
            <w:tcBorders>
              <w:left w:val="single" w:sz="24" w:space="0" w:color="000000" w:themeColor="text1"/>
            </w:tcBorders>
            <w:vAlign w:val="center"/>
          </w:tcPr>
          <w:p w14:paraId="1F1FBF8B" w14:textId="77777777" w:rsidR="00DA02B2" w:rsidRPr="00AD290A" w:rsidRDefault="00DA02B2" w:rsidP="00DA02B2">
            <w:pPr>
              <w:spacing w:before="2" w:after="2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3969" w:type="dxa"/>
            <w:vAlign w:val="bottom"/>
          </w:tcPr>
          <w:p w14:paraId="200401FA" w14:textId="77777777" w:rsidR="00DA02B2" w:rsidRPr="00CA7620" w:rsidRDefault="00DA02B2" w:rsidP="00DA02B2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5E2BA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CTCTTACTGACTGGCATGAG</w:t>
            </w:r>
          </w:p>
        </w:tc>
        <w:tc>
          <w:tcPr>
            <w:tcW w:w="4111" w:type="dxa"/>
            <w:tcBorders>
              <w:right w:val="single" w:sz="24" w:space="0" w:color="000000" w:themeColor="text1"/>
            </w:tcBorders>
            <w:vAlign w:val="bottom"/>
          </w:tcPr>
          <w:p w14:paraId="54CC9C6D" w14:textId="77777777" w:rsidR="00DA02B2" w:rsidRPr="00CA7620" w:rsidRDefault="00DA02B2" w:rsidP="00DA02B2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02667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GCAGCTCTAGGAGCATGTG</w:t>
            </w:r>
          </w:p>
        </w:tc>
      </w:tr>
      <w:tr w:rsidR="00DA02B2" w14:paraId="145EBA0F" w14:textId="77777777" w:rsidTr="00DA02B2">
        <w:tc>
          <w:tcPr>
            <w:tcW w:w="2694" w:type="dxa"/>
            <w:tcBorders>
              <w:left w:val="single" w:sz="24" w:space="0" w:color="000000" w:themeColor="text1"/>
            </w:tcBorders>
            <w:vAlign w:val="center"/>
          </w:tcPr>
          <w:p w14:paraId="519288B6" w14:textId="77777777" w:rsidR="00DA02B2" w:rsidRPr="00AD290A" w:rsidRDefault="00DA02B2" w:rsidP="00DA02B2">
            <w:pPr>
              <w:spacing w:before="2" w:after="2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Mcp1 (Ccl2)</w:t>
            </w:r>
          </w:p>
        </w:tc>
        <w:tc>
          <w:tcPr>
            <w:tcW w:w="3969" w:type="dxa"/>
            <w:vAlign w:val="center"/>
          </w:tcPr>
          <w:p w14:paraId="7D939943" w14:textId="77777777" w:rsidR="00DA02B2" w:rsidRPr="00CA7620" w:rsidRDefault="00DA02B2" w:rsidP="00DA02B2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CACCTGCTGCTACTCATTCA</w:t>
            </w:r>
            <w:r w:rsidRPr="005E2BA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CA</w:t>
            </w:r>
          </w:p>
        </w:tc>
        <w:tc>
          <w:tcPr>
            <w:tcW w:w="4111" w:type="dxa"/>
            <w:tcBorders>
              <w:right w:val="single" w:sz="24" w:space="0" w:color="000000" w:themeColor="text1"/>
            </w:tcBorders>
            <w:vAlign w:val="center"/>
          </w:tcPr>
          <w:p w14:paraId="226B95CE" w14:textId="77777777" w:rsidR="00DA02B2" w:rsidRPr="00CA7620" w:rsidRDefault="00DA02B2" w:rsidP="00DA02B2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ACAGCTTCTTTGGGACACCT</w:t>
            </w:r>
            <w:r w:rsidRPr="005E2BA8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CT</w:t>
            </w:r>
          </w:p>
        </w:tc>
      </w:tr>
      <w:tr w:rsidR="00DA02B2" w14:paraId="42559A38" w14:textId="77777777" w:rsidTr="00DA02B2">
        <w:tc>
          <w:tcPr>
            <w:tcW w:w="2694" w:type="dxa"/>
            <w:tcBorders>
              <w:left w:val="single" w:sz="24" w:space="0" w:color="000000" w:themeColor="text1"/>
            </w:tcBorders>
            <w:vAlign w:val="center"/>
          </w:tcPr>
          <w:p w14:paraId="11148A19" w14:textId="77777777" w:rsidR="00DA02B2" w:rsidRPr="00AD290A" w:rsidRDefault="00DA02B2" w:rsidP="00DA02B2">
            <w:pPr>
              <w:spacing w:before="2" w:after="2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Naip</w:t>
            </w:r>
            <w:proofErr w:type="spellEnd"/>
          </w:p>
        </w:tc>
        <w:tc>
          <w:tcPr>
            <w:tcW w:w="3969" w:type="dxa"/>
            <w:vAlign w:val="bottom"/>
          </w:tcPr>
          <w:p w14:paraId="5C02A0D8" w14:textId="77777777" w:rsidR="00DA02B2" w:rsidRPr="00AD290A" w:rsidRDefault="00DA02B2" w:rsidP="00DA02B2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GATGAAGAGCTCACCACCTG</w:t>
            </w:r>
            <w:r w:rsidRPr="00FE3BA0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TT</w:t>
            </w:r>
          </w:p>
        </w:tc>
        <w:tc>
          <w:tcPr>
            <w:tcW w:w="4111" w:type="dxa"/>
            <w:tcBorders>
              <w:right w:val="single" w:sz="24" w:space="0" w:color="000000" w:themeColor="text1"/>
            </w:tcBorders>
            <w:vAlign w:val="bottom"/>
          </w:tcPr>
          <w:p w14:paraId="6BE16E69" w14:textId="77777777" w:rsidR="00DA02B2" w:rsidRPr="00AD290A" w:rsidRDefault="00DA02B2" w:rsidP="00DA02B2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GTTCAGTCAGTCTCATGGCA</w:t>
            </w:r>
            <w:r w:rsidRPr="00FE3BA0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CA</w:t>
            </w:r>
          </w:p>
        </w:tc>
      </w:tr>
      <w:tr w:rsidR="00DA02B2" w14:paraId="3FAA23BF" w14:textId="77777777" w:rsidTr="00DA02B2">
        <w:tc>
          <w:tcPr>
            <w:tcW w:w="2694" w:type="dxa"/>
            <w:tcBorders>
              <w:left w:val="single" w:sz="24" w:space="0" w:color="000000" w:themeColor="text1"/>
            </w:tcBorders>
            <w:vAlign w:val="center"/>
          </w:tcPr>
          <w:p w14:paraId="690A3BB8" w14:textId="77777777" w:rsidR="00DA02B2" w:rsidRPr="00AD290A" w:rsidRDefault="00DA02B2" w:rsidP="00DA02B2">
            <w:pPr>
              <w:spacing w:before="2" w:after="2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 w:rsidRPr="00AD290A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Pgc-1α1/NT-</w:t>
            </w: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PGC-1</w:t>
            </w:r>
            <w:r w:rsidRPr="00AD290A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-</w:t>
            </w:r>
            <w:r w:rsidRPr="00AD290A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3969" w:type="dxa"/>
            <w:vAlign w:val="bottom"/>
          </w:tcPr>
          <w:p w14:paraId="48A1F8D4" w14:textId="77777777" w:rsidR="00DA02B2" w:rsidRPr="00AD290A" w:rsidRDefault="00DA02B2" w:rsidP="00DA02B2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D290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GACATGTGCAGCCAAGACTCT</w:t>
            </w:r>
          </w:p>
        </w:tc>
        <w:tc>
          <w:tcPr>
            <w:tcW w:w="4111" w:type="dxa"/>
            <w:tcBorders>
              <w:right w:val="single" w:sz="24" w:space="0" w:color="000000" w:themeColor="text1"/>
            </w:tcBorders>
            <w:vAlign w:val="bottom"/>
          </w:tcPr>
          <w:p w14:paraId="08D3C7F1" w14:textId="77777777" w:rsidR="00DA02B2" w:rsidRPr="00AD290A" w:rsidRDefault="00DA02B2" w:rsidP="00DA02B2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D290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ACTTCAATCCACCCAGAAAGCT</w:t>
            </w:r>
          </w:p>
        </w:tc>
      </w:tr>
      <w:tr w:rsidR="00DA02B2" w14:paraId="6292A86B" w14:textId="77777777" w:rsidTr="00DA02B2">
        <w:tc>
          <w:tcPr>
            <w:tcW w:w="2694" w:type="dxa"/>
            <w:tcBorders>
              <w:left w:val="single" w:sz="24" w:space="0" w:color="000000" w:themeColor="text1"/>
            </w:tcBorders>
            <w:vAlign w:val="center"/>
          </w:tcPr>
          <w:p w14:paraId="7D2A1CE4" w14:textId="77777777" w:rsidR="00DA02B2" w:rsidRPr="00AD290A" w:rsidRDefault="00DA02B2" w:rsidP="00DA02B2">
            <w:pPr>
              <w:spacing w:before="2" w:after="2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 w:rsidRPr="00AD290A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Pgc-1α4/NT-</w:t>
            </w: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PGC-1</w:t>
            </w:r>
            <w:r w:rsidRPr="00AD290A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a</w:t>
            </w:r>
            <w:proofErr w:type="gramStart"/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,c</w:t>
            </w:r>
            <w:proofErr w:type="spellEnd"/>
            <w:proofErr w:type="gramEnd"/>
          </w:p>
        </w:tc>
        <w:tc>
          <w:tcPr>
            <w:tcW w:w="3969" w:type="dxa"/>
            <w:vAlign w:val="bottom"/>
          </w:tcPr>
          <w:p w14:paraId="53A3541B" w14:textId="77777777" w:rsidR="00DA02B2" w:rsidRPr="00CA7620" w:rsidRDefault="00DA02B2" w:rsidP="00DA02B2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D290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CACACCAAACCCACAGAAA</w:t>
            </w:r>
          </w:p>
        </w:tc>
        <w:tc>
          <w:tcPr>
            <w:tcW w:w="4111" w:type="dxa"/>
            <w:tcBorders>
              <w:right w:val="single" w:sz="24" w:space="0" w:color="000000" w:themeColor="text1"/>
            </w:tcBorders>
            <w:vAlign w:val="bottom"/>
          </w:tcPr>
          <w:p w14:paraId="3BDE849F" w14:textId="77777777" w:rsidR="00DA02B2" w:rsidRPr="00CA7620" w:rsidRDefault="00DA02B2" w:rsidP="00DA02B2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D290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TGGAAGATATGGCACAT</w:t>
            </w:r>
          </w:p>
        </w:tc>
      </w:tr>
      <w:tr w:rsidR="00DA02B2" w14:paraId="647BC200" w14:textId="77777777" w:rsidTr="00DA02B2">
        <w:tc>
          <w:tcPr>
            <w:tcW w:w="2694" w:type="dxa"/>
            <w:tcBorders>
              <w:left w:val="single" w:sz="24" w:space="0" w:color="000000" w:themeColor="text1"/>
            </w:tcBorders>
            <w:vAlign w:val="center"/>
          </w:tcPr>
          <w:p w14:paraId="2F53F6DA" w14:textId="77777777" w:rsidR="00DA02B2" w:rsidRPr="00AD290A" w:rsidRDefault="00DA02B2" w:rsidP="00DA02B2">
            <w:pPr>
              <w:spacing w:before="2" w:after="2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Tnf</w:t>
            </w:r>
            <w:proofErr w:type="spellEnd"/>
            <w:r w:rsidRPr="00645B3C">
              <w:rPr>
                <w:i/>
                <w:sz w:val="20"/>
                <w:szCs w:val="20"/>
              </w:rPr>
              <w:t>α</w:t>
            </w:r>
          </w:p>
        </w:tc>
        <w:tc>
          <w:tcPr>
            <w:tcW w:w="3969" w:type="dxa"/>
            <w:vAlign w:val="bottom"/>
          </w:tcPr>
          <w:p w14:paraId="4331C4D7" w14:textId="77777777" w:rsidR="00DA02B2" w:rsidRPr="00CA7620" w:rsidRDefault="00DA02B2" w:rsidP="00DA02B2">
            <w:pPr>
              <w:spacing w:before="2" w:after="2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CCCTCACACTCAGATCATCTT</w:t>
            </w:r>
            <w:r w:rsidRPr="005E2BA8">
              <w:rPr>
                <w:rFonts w:ascii="Times New Roman" w:hAnsi="Times New Roman"/>
                <w:bCs/>
                <w:sz w:val="20"/>
                <w:szCs w:val="20"/>
              </w:rPr>
              <w:t>CT</w:t>
            </w:r>
          </w:p>
        </w:tc>
        <w:tc>
          <w:tcPr>
            <w:tcW w:w="4111" w:type="dxa"/>
            <w:tcBorders>
              <w:right w:val="single" w:sz="24" w:space="0" w:color="000000" w:themeColor="text1"/>
            </w:tcBorders>
            <w:vAlign w:val="bottom"/>
          </w:tcPr>
          <w:p w14:paraId="6759360F" w14:textId="77777777" w:rsidR="00DA02B2" w:rsidRPr="00CA7620" w:rsidRDefault="00DA02B2" w:rsidP="00DA02B2">
            <w:pPr>
              <w:spacing w:before="2" w:after="2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GCTACGACGTGGGCTACA</w:t>
            </w:r>
            <w:r w:rsidRPr="005E2BA8">
              <w:rPr>
                <w:rFonts w:ascii="Times New Roman" w:hAnsi="Times New Roman"/>
                <w:bCs/>
                <w:sz w:val="20"/>
                <w:szCs w:val="20"/>
              </w:rPr>
              <w:t>G</w:t>
            </w:r>
          </w:p>
        </w:tc>
      </w:tr>
      <w:tr w:rsidR="00DA02B2" w14:paraId="222C05E1" w14:textId="77777777" w:rsidTr="00DA02B2">
        <w:tc>
          <w:tcPr>
            <w:tcW w:w="2694" w:type="dxa"/>
            <w:tcBorders>
              <w:left w:val="single" w:sz="24" w:space="0" w:color="000000" w:themeColor="text1"/>
            </w:tcBorders>
            <w:vAlign w:val="center"/>
          </w:tcPr>
          <w:p w14:paraId="7ACE710F" w14:textId="77777777" w:rsidR="00DA02B2" w:rsidRPr="00AD290A" w:rsidRDefault="00DA02B2" w:rsidP="00DA02B2">
            <w:pPr>
              <w:spacing w:before="2" w:after="2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Tnfaip3 (A20)</w:t>
            </w:r>
          </w:p>
        </w:tc>
        <w:tc>
          <w:tcPr>
            <w:tcW w:w="3969" w:type="dxa"/>
            <w:vAlign w:val="bottom"/>
          </w:tcPr>
          <w:p w14:paraId="5CD43E57" w14:textId="77777777" w:rsidR="00DA02B2" w:rsidRPr="00CA7620" w:rsidRDefault="00DA02B2" w:rsidP="00DA02B2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GCCAGAAGAAGCTCAACTGG</w:t>
            </w:r>
            <w:r w:rsidRPr="00FE3BA0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GT</w:t>
            </w:r>
          </w:p>
        </w:tc>
        <w:tc>
          <w:tcPr>
            <w:tcW w:w="4111" w:type="dxa"/>
            <w:tcBorders>
              <w:right w:val="single" w:sz="24" w:space="0" w:color="000000" w:themeColor="text1"/>
            </w:tcBorders>
            <w:vAlign w:val="bottom"/>
          </w:tcPr>
          <w:p w14:paraId="55686D0A" w14:textId="77777777" w:rsidR="00DA02B2" w:rsidRPr="00CA7620" w:rsidRDefault="00DA02B2" w:rsidP="00DA02B2">
            <w:pPr>
              <w:spacing w:before="2" w:after="2"/>
              <w:ind w:left="33" w:hanging="33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GCATGCATGAGGCAGTTTCC</w:t>
            </w:r>
            <w:r w:rsidRPr="00FE3BA0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TC</w:t>
            </w:r>
          </w:p>
        </w:tc>
      </w:tr>
      <w:tr w:rsidR="00DA02B2" w14:paraId="4D1DD721" w14:textId="77777777" w:rsidTr="00DA02B2">
        <w:tc>
          <w:tcPr>
            <w:tcW w:w="2694" w:type="dxa"/>
            <w:tcBorders>
              <w:left w:val="single" w:sz="24" w:space="0" w:color="000000" w:themeColor="text1"/>
            </w:tcBorders>
            <w:vAlign w:val="center"/>
          </w:tcPr>
          <w:p w14:paraId="0DEA5C23" w14:textId="77777777" w:rsidR="00DA02B2" w:rsidRPr="00AD290A" w:rsidRDefault="00DA02B2" w:rsidP="00DA02B2">
            <w:pPr>
              <w:spacing w:before="2" w:after="2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Xiap</w:t>
            </w:r>
            <w:proofErr w:type="spellEnd"/>
          </w:p>
        </w:tc>
        <w:tc>
          <w:tcPr>
            <w:tcW w:w="3969" w:type="dxa"/>
            <w:vAlign w:val="bottom"/>
          </w:tcPr>
          <w:p w14:paraId="72DD648F" w14:textId="77777777" w:rsidR="00DA02B2" w:rsidRPr="00CA7620" w:rsidRDefault="00DA02B2" w:rsidP="00DA02B2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CAGCCATGGCAGAATAT</w:t>
            </w:r>
            <w:r w:rsidRPr="00FE3BA0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A</w:t>
            </w:r>
          </w:p>
        </w:tc>
        <w:tc>
          <w:tcPr>
            <w:tcW w:w="4111" w:type="dxa"/>
            <w:tcBorders>
              <w:right w:val="single" w:sz="24" w:space="0" w:color="000000" w:themeColor="text1"/>
            </w:tcBorders>
            <w:vAlign w:val="bottom"/>
          </w:tcPr>
          <w:p w14:paraId="3267A47B" w14:textId="77777777" w:rsidR="00DA02B2" w:rsidRPr="00CA7620" w:rsidRDefault="00DA02B2" w:rsidP="00DA02B2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CGCCTTCACCTAAAGCATAA</w:t>
            </w:r>
            <w:r w:rsidRPr="00FE3BA0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</w:t>
            </w:r>
          </w:p>
        </w:tc>
      </w:tr>
      <w:tr w:rsidR="00DA02B2" w14:paraId="1FF2AF88" w14:textId="77777777" w:rsidTr="00DA02B2">
        <w:tc>
          <w:tcPr>
            <w:tcW w:w="2694" w:type="dxa"/>
            <w:tcBorders>
              <w:left w:val="single" w:sz="24" w:space="0" w:color="000000" w:themeColor="text1"/>
            </w:tcBorders>
            <w:vAlign w:val="center"/>
          </w:tcPr>
          <w:p w14:paraId="0CD2DBAB" w14:textId="77777777" w:rsidR="00DA02B2" w:rsidRDefault="00DA02B2" w:rsidP="00DA02B2">
            <w:pPr>
              <w:spacing w:before="2" w:after="2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Nfya</w:t>
            </w:r>
            <w:proofErr w:type="spellEnd"/>
          </w:p>
        </w:tc>
        <w:tc>
          <w:tcPr>
            <w:tcW w:w="3969" w:type="dxa"/>
            <w:vAlign w:val="bottom"/>
          </w:tcPr>
          <w:p w14:paraId="1041D7F6" w14:textId="32740AC4" w:rsidR="00DA02B2" w:rsidRDefault="00306FBF" w:rsidP="00DA02B2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TCTGTGCCTGCTATCCAAA</w:t>
            </w:r>
          </w:p>
        </w:tc>
        <w:tc>
          <w:tcPr>
            <w:tcW w:w="4111" w:type="dxa"/>
            <w:tcBorders>
              <w:right w:val="single" w:sz="24" w:space="0" w:color="000000" w:themeColor="text1"/>
            </w:tcBorders>
            <w:vAlign w:val="bottom"/>
          </w:tcPr>
          <w:p w14:paraId="4906AB9E" w14:textId="10BA3200" w:rsidR="00DA02B2" w:rsidRDefault="00306FBF" w:rsidP="00DA02B2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CTCTTAAGGATGCGGTGATAC</w:t>
            </w:r>
          </w:p>
        </w:tc>
      </w:tr>
      <w:tr w:rsidR="00DA02B2" w14:paraId="2A58E341" w14:textId="77777777" w:rsidTr="00DA02B2">
        <w:tc>
          <w:tcPr>
            <w:tcW w:w="2694" w:type="dxa"/>
            <w:tcBorders>
              <w:left w:val="single" w:sz="24" w:space="0" w:color="000000" w:themeColor="text1"/>
            </w:tcBorders>
            <w:vAlign w:val="center"/>
          </w:tcPr>
          <w:p w14:paraId="3C44B3CC" w14:textId="77777777" w:rsidR="00DA02B2" w:rsidRDefault="00DA02B2" w:rsidP="00DA02B2">
            <w:pPr>
              <w:spacing w:before="2" w:after="2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Cyclin A</w:t>
            </w:r>
          </w:p>
        </w:tc>
        <w:tc>
          <w:tcPr>
            <w:tcW w:w="3969" w:type="dxa"/>
            <w:vAlign w:val="bottom"/>
          </w:tcPr>
          <w:p w14:paraId="32B26636" w14:textId="5030981F" w:rsidR="00DA02B2" w:rsidRDefault="00306FBF" w:rsidP="00DA02B2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ACTGACACCTCTTGACTATCC</w:t>
            </w:r>
          </w:p>
        </w:tc>
        <w:tc>
          <w:tcPr>
            <w:tcW w:w="4111" w:type="dxa"/>
            <w:tcBorders>
              <w:right w:val="single" w:sz="24" w:space="0" w:color="000000" w:themeColor="text1"/>
            </w:tcBorders>
            <w:vAlign w:val="bottom"/>
          </w:tcPr>
          <w:p w14:paraId="0107FBF0" w14:textId="2C526C5E" w:rsidR="00DA02B2" w:rsidRDefault="00306FBF" w:rsidP="00DA02B2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GTTCACTGGCTTGTCTTCTA</w:t>
            </w:r>
          </w:p>
        </w:tc>
      </w:tr>
      <w:tr w:rsidR="00DA02B2" w14:paraId="5C5595EF" w14:textId="77777777" w:rsidTr="00DA02B2">
        <w:tc>
          <w:tcPr>
            <w:tcW w:w="2694" w:type="dxa"/>
            <w:tcBorders>
              <w:left w:val="single" w:sz="24" w:space="0" w:color="000000" w:themeColor="text1"/>
            </w:tcBorders>
            <w:vAlign w:val="center"/>
          </w:tcPr>
          <w:p w14:paraId="2F130FE1" w14:textId="77777777" w:rsidR="00DA02B2" w:rsidRDefault="00DA02B2" w:rsidP="00DA02B2">
            <w:pPr>
              <w:spacing w:before="2" w:after="2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Cyclin B1</w:t>
            </w:r>
          </w:p>
        </w:tc>
        <w:tc>
          <w:tcPr>
            <w:tcW w:w="3969" w:type="dxa"/>
            <w:vAlign w:val="bottom"/>
          </w:tcPr>
          <w:p w14:paraId="0954F2DC" w14:textId="5921AB35" w:rsidR="00DA02B2" w:rsidRDefault="00306FBF" w:rsidP="00DA02B2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GTCGTGAAGTGACTGGAAA</w:t>
            </w:r>
          </w:p>
        </w:tc>
        <w:tc>
          <w:tcPr>
            <w:tcW w:w="4111" w:type="dxa"/>
            <w:tcBorders>
              <w:right w:val="single" w:sz="24" w:space="0" w:color="000000" w:themeColor="text1"/>
            </w:tcBorders>
            <w:vAlign w:val="bottom"/>
          </w:tcPr>
          <w:p w14:paraId="1AF5A207" w14:textId="7C57CF36" w:rsidR="00DA02B2" w:rsidRDefault="00306FBF" w:rsidP="00DA02B2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TCTCCTGAAGCAGCCTAAAT</w:t>
            </w:r>
          </w:p>
        </w:tc>
      </w:tr>
      <w:tr w:rsidR="00DA02B2" w14:paraId="0DEE013A" w14:textId="77777777" w:rsidTr="00DA02B2">
        <w:tc>
          <w:tcPr>
            <w:tcW w:w="2694" w:type="dxa"/>
            <w:tcBorders>
              <w:left w:val="single" w:sz="24" w:space="0" w:color="000000" w:themeColor="text1"/>
            </w:tcBorders>
            <w:vAlign w:val="center"/>
          </w:tcPr>
          <w:p w14:paraId="5A65DA89" w14:textId="77777777" w:rsidR="00DA02B2" w:rsidRDefault="00DA02B2" w:rsidP="00DA02B2">
            <w:pPr>
              <w:spacing w:before="2" w:after="2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Cyclin B2</w:t>
            </w:r>
          </w:p>
        </w:tc>
        <w:tc>
          <w:tcPr>
            <w:tcW w:w="3969" w:type="dxa"/>
            <w:vAlign w:val="bottom"/>
          </w:tcPr>
          <w:p w14:paraId="107DA0B9" w14:textId="1F56B619" w:rsidR="00DA02B2" w:rsidRDefault="00306FBF" w:rsidP="00DA02B2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TCTGCAAGATCGAGGACATAG</w:t>
            </w:r>
          </w:p>
        </w:tc>
        <w:tc>
          <w:tcPr>
            <w:tcW w:w="4111" w:type="dxa"/>
            <w:tcBorders>
              <w:right w:val="single" w:sz="24" w:space="0" w:color="000000" w:themeColor="text1"/>
            </w:tcBorders>
            <w:vAlign w:val="bottom"/>
          </w:tcPr>
          <w:p w14:paraId="3E8BA2B6" w14:textId="0815C1A4" w:rsidR="00DA02B2" w:rsidRDefault="00306FBF" w:rsidP="00DA02B2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GCCTGAGGTACTGGTAGAT</w:t>
            </w:r>
          </w:p>
        </w:tc>
      </w:tr>
      <w:tr w:rsidR="00DA02B2" w14:paraId="73464D40" w14:textId="77777777" w:rsidTr="00DA02B2">
        <w:tc>
          <w:tcPr>
            <w:tcW w:w="2694" w:type="dxa"/>
            <w:tcBorders>
              <w:left w:val="single" w:sz="24" w:space="0" w:color="000000" w:themeColor="text1"/>
            </w:tcBorders>
            <w:vAlign w:val="center"/>
          </w:tcPr>
          <w:p w14:paraId="7EB1D121" w14:textId="77777777" w:rsidR="00DA02B2" w:rsidRDefault="00DA02B2" w:rsidP="00DA02B2">
            <w:pPr>
              <w:spacing w:before="2" w:after="2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Cdk1</w:t>
            </w:r>
          </w:p>
        </w:tc>
        <w:tc>
          <w:tcPr>
            <w:tcW w:w="3969" w:type="dxa"/>
            <w:vAlign w:val="bottom"/>
          </w:tcPr>
          <w:p w14:paraId="06B0CEA3" w14:textId="59420A09" w:rsidR="00DA02B2" w:rsidRDefault="007466A3" w:rsidP="00DA02B2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AGACTTGAAAGCGAGGAAGA</w:t>
            </w:r>
          </w:p>
        </w:tc>
        <w:tc>
          <w:tcPr>
            <w:tcW w:w="4111" w:type="dxa"/>
            <w:tcBorders>
              <w:right w:val="single" w:sz="24" w:space="0" w:color="000000" w:themeColor="text1"/>
            </w:tcBorders>
            <w:vAlign w:val="bottom"/>
          </w:tcPr>
          <w:p w14:paraId="47F3E934" w14:textId="47FAF01C" w:rsidR="00DA02B2" w:rsidRDefault="007466A3" w:rsidP="00DA02B2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CCTGCAGGCTGACTATATTTG</w:t>
            </w:r>
          </w:p>
        </w:tc>
      </w:tr>
      <w:tr w:rsidR="00DA02B2" w14:paraId="47119178" w14:textId="77777777" w:rsidTr="00DA02B2">
        <w:tc>
          <w:tcPr>
            <w:tcW w:w="2694" w:type="dxa"/>
            <w:tcBorders>
              <w:left w:val="single" w:sz="24" w:space="0" w:color="000000" w:themeColor="text1"/>
            </w:tcBorders>
            <w:vAlign w:val="center"/>
          </w:tcPr>
          <w:p w14:paraId="6B0E7686" w14:textId="77777777" w:rsidR="00DA02B2" w:rsidRDefault="00DA02B2" w:rsidP="00DA02B2">
            <w:pPr>
              <w:spacing w:before="2" w:after="2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Cdc25c</w:t>
            </w:r>
          </w:p>
        </w:tc>
        <w:tc>
          <w:tcPr>
            <w:tcW w:w="3969" w:type="dxa"/>
            <w:vAlign w:val="bottom"/>
          </w:tcPr>
          <w:p w14:paraId="24E5F0A3" w14:textId="4F38D2E7" w:rsidR="00DA02B2" w:rsidRDefault="007466A3" w:rsidP="00DA02B2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GCACAGTCAGAAGGAACTG</w:t>
            </w:r>
          </w:p>
        </w:tc>
        <w:tc>
          <w:tcPr>
            <w:tcW w:w="4111" w:type="dxa"/>
            <w:tcBorders>
              <w:right w:val="single" w:sz="24" w:space="0" w:color="000000" w:themeColor="text1"/>
            </w:tcBorders>
            <w:vAlign w:val="bottom"/>
          </w:tcPr>
          <w:p w14:paraId="244D5DBB" w14:textId="1EE33AC9" w:rsidR="00DA02B2" w:rsidRDefault="007466A3" w:rsidP="00DA02B2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GAGGAGAATTCACAGAGGAAC</w:t>
            </w:r>
          </w:p>
        </w:tc>
      </w:tr>
      <w:tr w:rsidR="00DA02B2" w14:paraId="3F011EAA" w14:textId="77777777" w:rsidTr="00DA02B2">
        <w:tc>
          <w:tcPr>
            <w:tcW w:w="2694" w:type="dxa"/>
            <w:tcBorders>
              <w:left w:val="single" w:sz="24" w:space="0" w:color="000000" w:themeColor="text1"/>
            </w:tcBorders>
            <w:vAlign w:val="center"/>
          </w:tcPr>
          <w:p w14:paraId="08068DD3" w14:textId="77777777" w:rsidR="00DA02B2" w:rsidRDefault="00DA02B2" w:rsidP="00DA02B2">
            <w:pPr>
              <w:spacing w:before="2" w:after="2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Atad3a</w:t>
            </w:r>
          </w:p>
        </w:tc>
        <w:tc>
          <w:tcPr>
            <w:tcW w:w="3969" w:type="dxa"/>
            <w:vAlign w:val="bottom"/>
          </w:tcPr>
          <w:p w14:paraId="7E7B9A56" w14:textId="7EB90FA2" w:rsidR="00DA02B2" w:rsidRDefault="00306FBF" w:rsidP="00DA02B2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ACAGGACAGCACAGTAGTAAG</w:t>
            </w:r>
          </w:p>
        </w:tc>
        <w:tc>
          <w:tcPr>
            <w:tcW w:w="4111" w:type="dxa"/>
            <w:tcBorders>
              <w:right w:val="single" w:sz="24" w:space="0" w:color="000000" w:themeColor="text1"/>
            </w:tcBorders>
            <w:vAlign w:val="bottom"/>
          </w:tcPr>
          <w:p w14:paraId="66DCC868" w14:textId="24E3844C" w:rsidR="00DA02B2" w:rsidRDefault="00306FBF" w:rsidP="00DA02B2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GCAGACCATCTCGTCAATG</w:t>
            </w:r>
          </w:p>
        </w:tc>
      </w:tr>
      <w:tr w:rsidR="00DA02B2" w14:paraId="1B28A532" w14:textId="77777777" w:rsidTr="00DA02B2">
        <w:tc>
          <w:tcPr>
            <w:tcW w:w="2694" w:type="dxa"/>
            <w:tcBorders>
              <w:left w:val="single" w:sz="24" w:space="0" w:color="000000" w:themeColor="text1"/>
            </w:tcBorders>
            <w:vAlign w:val="center"/>
          </w:tcPr>
          <w:p w14:paraId="29023447" w14:textId="77777777" w:rsidR="00DA02B2" w:rsidRDefault="00DA02B2" w:rsidP="00DA02B2">
            <w:pPr>
              <w:spacing w:before="2" w:after="2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Pim1</w:t>
            </w:r>
          </w:p>
        </w:tc>
        <w:tc>
          <w:tcPr>
            <w:tcW w:w="3969" w:type="dxa"/>
            <w:vAlign w:val="bottom"/>
          </w:tcPr>
          <w:p w14:paraId="549C5D6F" w14:textId="502BE298" w:rsidR="00DA02B2" w:rsidRDefault="00306FBF" w:rsidP="00DA02B2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TCAGGCAAACGGTCTCTTC</w:t>
            </w:r>
          </w:p>
        </w:tc>
        <w:tc>
          <w:tcPr>
            <w:tcW w:w="4111" w:type="dxa"/>
            <w:tcBorders>
              <w:right w:val="single" w:sz="24" w:space="0" w:color="000000" w:themeColor="text1"/>
            </w:tcBorders>
            <w:vAlign w:val="bottom"/>
          </w:tcPr>
          <w:p w14:paraId="0DB95CC5" w14:textId="20635E32" w:rsidR="00DA02B2" w:rsidRDefault="00306FBF" w:rsidP="00DA02B2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CACGGATGGTTCTGGATTT</w:t>
            </w:r>
          </w:p>
        </w:tc>
      </w:tr>
      <w:tr w:rsidR="00DA02B2" w14:paraId="630C33E1" w14:textId="77777777" w:rsidTr="00DA02B2">
        <w:tc>
          <w:tcPr>
            <w:tcW w:w="2694" w:type="dxa"/>
            <w:tcBorders>
              <w:left w:val="single" w:sz="24" w:space="0" w:color="000000" w:themeColor="text1"/>
            </w:tcBorders>
            <w:vAlign w:val="center"/>
          </w:tcPr>
          <w:p w14:paraId="0156286A" w14:textId="77777777" w:rsidR="00DA02B2" w:rsidRDefault="00DA02B2" w:rsidP="00DA02B2">
            <w:pPr>
              <w:spacing w:before="2" w:after="2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Csnk2a2</w:t>
            </w:r>
          </w:p>
        </w:tc>
        <w:tc>
          <w:tcPr>
            <w:tcW w:w="3969" w:type="dxa"/>
            <w:vAlign w:val="bottom"/>
          </w:tcPr>
          <w:p w14:paraId="6159154A" w14:textId="5FF3FE61" w:rsidR="00DA02B2" w:rsidRDefault="00306FBF" w:rsidP="00DA02B2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ACATAGACCTAGATCCACACTTC</w:t>
            </w:r>
          </w:p>
        </w:tc>
        <w:tc>
          <w:tcPr>
            <w:tcW w:w="4111" w:type="dxa"/>
            <w:tcBorders>
              <w:right w:val="single" w:sz="24" w:space="0" w:color="000000" w:themeColor="text1"/>
            </w:tcBorders>
            <w:vAlign w:val="bottom"/>
          </w:tcPr>
          <w:p w14:paraId="3192AD39" w14:textId="17EB8053" w:rsidR="00DA02B2" w:rsidRDefault="00306FBF" w:rsidP="00DA02B2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AAGGTGCCTGTTCTCACTAT</w:t>
            </w:r>
          </w:p>
        </w:tc>
      </w:tr>
      <w:tr w:rsidR="00DA02B2" w14:paraId="2A895B65" w14:textId="77777777" w:rsidTr="00DA02B2">
        <w:tc>
          <w:tcPr>
            <w:tcW w:w="2694" w:type="dxa"/>
            <w:tcBorders>
              <w:left w:val="single" w:sz="24" w:space="0" w:color="000000" w:themeColor="text1"/>
            </w:tcBorders>
            <w:vAlign w:val="center"/>
          </w:tcPr>
          <w:p w14:paraId="662F2636" w14:textId="77777777" w:rsidR="00DA02B2" w:rsidRDefault="00DA02B2" w:rsidP="00DA02B2">
            <w:pPr>
              <w:spacing w:before="2" w:after="2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Btg2</w:t>
            </w:r>
          </w:p>
        </w:tc>
        <w:tc>
          <w:tcPr>
            <w:tcW w:w="3969" w:type="dxa"/>
            <w:vAlign w:val="bottom"/>
          </w:tcPr>
          <w:p w14:paraId="39D9DFE7" w14:textId="163817B7" w:rsidR="00DA02B2" w:rsidRDefault="00306FBF" w:rsidP="00DA02B2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GCACTGACCGATCATTACAA</w:t>
            </w:r>
          </w:p>
        </w:tc>
        <w:tc>
          <w:tcPr>
            <w:tcW w:w="4111" w:type="dxa"/>
            <w:tcBorders>
              <w:right w:val="single" w:sz="24" w:space="0" w:color="000000" w:themeColor="text1"/>
            </w:tcBorders>
            <w:vAlign w:val="bottom"/>
          </w:tcPr>
          <w:p w14:paraId="766F652D" w14:textId="72F6E265" w:rsidR="00DA02B2" w:rsidRDefault="00306FBF" w:rsidP="00DA02B2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GGTCCATCTTGTGGTTGATAC</w:t>
            </w:r>
          </w:p>
        </w:tc>
      </w:tr>
      <w:tr w:rsidR="00DA02B2" w:rsidRPr="00836B28" w14:paraId="26262DB3" w14:textId="77777777" w:rsidTr="00DA02B2">
        <w:tc>
          <w:tcPr>
            <w:tcW w:w="2694" w:type="dxa"/>
            <w:tcBorders>
              <w:left w:val="single" w:sz="24" w:space="0" w:color="000000" w:themeColor="text1"/>
            </w:tcBorders>
            <w:vAlign w:val="center"/>
          </w:tcPr>
          <w:p w14:paraId="728408D5" w14:textId="77777777" w:rsidR="00DA02B2" w:rsidRDefault="00DA02B2" w:rsidP="00DA02B2">
            <w:pPr>
              <w:spacing w:before="2" w:after="2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3969" w:type="dxa"/>
            <w:vAlign w:val="bottom"/>
          </w:tcPr>
          <w:p w14:paraId="4E53B6BC" w14:textId="33FDCCB4" w:rsidR="00DA02B2" w:rsidRPr="00147DD9" w:rsidRDefault="00DE318A" w:rsidP="00147DD9">
            <w:pPr>
              <w:spacing w:after="0"/>
              <w:rPr>
                <w:rFonts w:ascii="Times" w:eastAsia="Times New Roman" w:hAnsi="Times"/>
                <w:sz w:val="20"/>
                <w:szCs w:val="20"/>
                <w:lang w:val="fr-CA"/>
              </w:rPr>
            </w:pPr>
            <w:r w:rsidRPr="00147DD9">
              <w:rPr>
                <w:rFonts w:ascii="Times" w:hAnsi="Times"/>
                <w:sz w:val="20"/>
                <w:szCs w:val="20"/>
              </w:rPr>
              <w:t>CTC CGT ACA GCC CTA TTT CAT C</w:t>
            </w:r>
          </w:p>
        </w:tc>
        <w:tc>
          <w:tcPr>
            <w:tcW w:w="4111" w:type="dxa"/>
            <w:tcBorders>
              <w:right w:val="single" w:sz="24" w:space="0" w:color="000000" w:themeColor="text1"/>
            </w:tcBorders>
            <w:vAlign w:val="bottom"/>
          </w:tcPr>
          <w:p w14:paraId="7C961EBD" w14:textId="1D1DAEC3" w:rsidR="00DA02B2" w:rsidRPr="00147DD9" w:rsidRDefault="00DE318A" w:rsidP="00147DD9">
            <w:pPr>
              <w:spacing w:after="0"/>
              <w:rPr>
                <w:rFonts w:ascii="Times" w:eastAsia="Times New Roman" w:hAnsi="Times"/>
                <w:sz w:val="20"/>
                <w:szCs w:val="20"/>
                <w:lang w:val="fr-CA"/>
              </w:rPr>
            </w:pPr>
            <w:r w:rsidRPr="00147DD9">
              <w:rPr>
                <w:rFonts w:ascii="Times" w:hAnsi="Times"/>
                <w:sz w:val="20"/>
                <w:szCs w:val="20"/>
                <w:lang w:val="fr-CA"/>
              </w:rPr>
              <w:t>TGG GAA GCA GCT CGA ATT T</w:t>
            </w:r>
          </w:p>
        </w:tc>
      </w:tr>
      <w:tr w:rsidR="00DA02B2" w14:paraId="1384EC8D" w14:textId="77777777" w:rsidTr="00DA02B2">
        <w:tc>
          <w:tcPr>
            <w:tcW w:w="2694" w:type="dxa"/>
            <w:tcBorders>
              <w:left w:val="single" w:sz="24" w:space="0" w:color="000000" w:themeColor="text1"/>
            </w:tcBorders>
            <w:vAlign w:val="center"/>
          </w:tcPr>
          <w:p w14:paraId="21B3FB61" w14:textId="78CFF4A2" w:rsidR="00DA02B2" w:rsidRPr="00937C68" w:rsidRDefault="00DA02B2" w:rsidP="00DA02B2">
            <w:pPr>
              <w:spacing w:after="0"/>
              <w:rPr>
                <w:rFonts w:eastAsia="Times New Roman"/>
                <w:lang w:val="fr-CA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CDKN2A</w:t>
            </w:r>
            <w:r w:rsidR="00DE318A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 xml:space="preserve"> (p16)</w:t>
            </w:r>
          </w:p>
        </w:tc>
        <w:tc>
          <w:tcPr>
            <w:tcW w:w="3969" w:type="dxa"/>
            <w:vAlign w:val="bottom"/>
          </w:tcPr>
          <w:p w14:paraId="10BF796E" w14:textId="50D3C6CB" w:rsidR="00DA02B2" w:rsidRPr="00147DD9" w:rsidRDefault="00DE318A" w:rsidP="00147DD9">
            <w:pPr>
              <w:spacing w:after="0"/>
              <w:rPr>
                <w:rFonts w:ascii="Times" w:eastAsia="Times New Roman" w:hAnsi="Times" w:cs="Arial"/>
                <w:sz w:val="20"/>
                <w:szCs w:val="20"/>
              </w:rPr>
            </w:pPr>
            <w:r w:rsidRPr="00147DD9">
              <w:rPr>
                <w:rFonts w:ascii="Times" w:hAnsi="Times" w:cs="Arial"/>
                <w:sz w:val="20"/>
                <w:szCs w:val="20"/>
              </w:rPr>
              <w:t xml:space="preserve">CAT GTT </w:t>
            </w:r>
            <w:proofErr w:type="spellStart"/>
            <w:r w:rsidRPr="00147DD9">
              <w:rPr>
                <w:rFonts w:ascii="Times" w:hAnsi="Times" w:cs="Arial"/>
                <w:sz w:val="20"/>
                <w:szCs w:val="20"/>
              </w:rPr>
              <w:t>GTT</w:t>
            </w:r>
            <w:proofErr w:type="spellEnd"/>
            <w:r w:rsidRPr="00147DD9">
              <w:rPr>
                <w:rFonts w:ascii="Times" w:hAnsi="Times" w:cs="Arial"/>
                <w:sz w:val="20"/>
                <w:szCs w:val="20"/>
              </w:rPr>
              <w:t xml:space="preserve"> GAG GCT AGA GAG G</w:t>
            </w:r>
          </w:p>
        </w:tc>
        <w:tc>
          <w:tcPr>
            <w:tcW w:w="4111" w:type="dxa"/>
            <w:tcBorders>
              <w:right w:val="single" w:sz="24" w:space="0" w:color="000000" w:themeColor="text1"/>
            </w:tcBorders>
            <w:vAlign w:val="bottom"/>
          </w:tcPr>
          <w:p w14:paraId="1CA2257D" w14:textId="4DFB2E74" w:rsidR="00DA02B2" w:rsidRPr="00147DD9" w:rsidRDefault="00DE318A" w:rsidP="00147DD9">
            <w:pPr>
              <w:spacing w:after="0"/>
              <w:rPr>
                <w:rFonts w:ascii="Times" w:eastAsia="Times New Roman" w:hAnsi="Times" w:cs="Arial"/>
                <w:sz w:val="20"/>
                <w:szCs w:val="20"/>
              </w:rPr>
            </w:pPr>
            <w:r w:rsidRPr="00147DD9">
              <w:rPr>
                <w:rFonts w:ascii="Times" w:hAnsi="Times" w:cs="Arial"/>
                <w:sz w:val="20"/>
                <w:szCs w:val="20"/>
              </w:rPr>
              <w:t>CAC CGT AGT TGA GCA GAA GAG</w:t>
            </w:r>
          </w:p>
        </w:tc>
      </w:tr>
      <w:tr w:rsidR="00DA02B2" w14:paraId="1BF75920" w14:textId="77777777" w:rsidTr="00DA02B2">
        <w:tc>
          <w:tcPr>
            <w:tcW w:w="2694" w:type="dxa"/>
            <w:tcBorders>
              <w:left w:val="single" w:sz="24" w:space="0" w:color="000000" w:themeColor="text1"/>
            </w:tcBorders>
            <w:vAlign w:val="center"/>
          </w:tcPr>
          <w:p w14:paraId="6D73A347" w14:textId="77777777" w:rsidR="00DA02B2" w:rsidRDefault="00DA02B2" w:rsidP="00DA02B2">
            <w:pPr>
              <w:spacing w:before="2" w:after="2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Tnfrsf17</w:t>
            </w:r>
          </w:p>
        </w:tc>
        <w:tc>
          <w:tcPr>
            <w:tcW w:w="3969" w:type="dxa"/>
            <w:vAlign w:val="bottom"/>
          </w:tcPr>
          <w:p w14:paraId="084BD4A1" w14:textId="04A45499" w:rsidR="00DA02B2" w:rsidRDefault="00306FBF" w:rsidP="00DA02B2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CCTGGAGTATACAGTGGAAGA</w:t>
            </w:r>
          </w:p>
        </w:tc>
        <w:tc>
          <w:tcPr>
            <w:tcW w:w="4111" w:type="dxa"/>
            <w:tcBorders>
              <w:right w:val="single" w:sz="24" w:space="0" w:color="000000" w:themeColor="text1"/>
            </w:tcBorders>
            <w:vAlign w:val="bottom"/>
          </w:tcPr>
          <w:p w14:paraId="6028E573" w14:textId="7E2B0BAB" w:rsidR="00DA02B2" w:rsidRDefault="00306FBF" w:rsidP="00DA02B2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GGGAAGAAATGGTCAGAATCC</w:t>
            </w:r>
          </w:p>
        </w:tc>
      </w:tr>
      <w:tr w:rsidR="00DA02B2" w14:paraId="4A8E53D5" w14:textId="77777777" w:rsidTr="00DA02B2">
        <w:tc>
          <w:tcPr>
            <w:tcW w:w="2694" w:type="dxa"/>
            <w:tcBorders>
              <w:left w:val="single" w:sz="24" w:space="0" w:color="000000" w:themeColor="text1"/>
            </w:tcBorders>
            <w:vAlign w:val="center"/>
          </w:tcPr>
          <w:p w14:paraId="7B22ED20" w14:textId="77777777" w:rsidR="00DA02B2" w:rsidRDefault="00DA02B2" w:rsidP="00DA02B2">
            <w:pPr>
              <w:spacing w:before="2" w:after="2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Nip3</w:t>
            </w:r>
          </w:p>
        </w:tc>
        <w:tc>
          <w:tcPr>
            <w:tcW w:w="3969" w:type="dxa"/>
            <w:vAlign w:val="bottom"/>
          </w:tcPr>
          <w:p w14:paraId="05EFCFED" w14:textId="4E53982D" w:rsidR="00DA02B2" w:rsidRDefault="007466A3" w:rsidP="00DA02B2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ACGAAGTAGCTCCAAGAGTTC</w:t>
            </w:r>
          </w:p>
        </w:tc>
        <w:tc>
          <w:tcPr>
            <w:tcW w:w="4111" w:type="dxa"/>
            <w:tcBorders>
              <w:right w:val="single" w:sz="24" w:space="0" w:color="000000" w:themeColor="text1"/>
            </w:tcBorders>
            <w:vAlign w:val="bottom"/>
          </w:tcPr>
          <w:p w14:paraId="5C086EC5" w14:textId="19B0940C" w:rsidR="00DA02B2" w:rsidRDefault="007466A3" w:rsidP="00DA02B2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CAAAGCTGTGGCTGTCTAT</w:t>
            </w:r>
          </w:p>
        </w:tc>
      </w:tr>
      <w:tr w:rsidR="00DA02B2" w14:paraId="58B335DB" w14:textId="77777777" w:rsidTr="00DA02B2">
        <w:tc>
          <w:tcPr>
            <w:tcW w:w="2694" w:type="dxa"/>
            <w:tcBorders>
              <w:left w:val="single" w:sz="24" w:space="0" w:color="000000" w:themeColor="text1"/>
            </w:tcBorders>
            <w:vAlign w:val="center"/>
          </w:tcPr>
          <w:p w14:paraId="5132EB2B" w14:textId="77777777" w:rsidR="00DA02B2" w:rsidRDefault="00DA02B2" w:rsidP="00DA02B2">
            <w:pPr>
              <w:spacing w:before="2" w:after="2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Nfil3</w:t>
            </w:r>
          </w:p>
        </w:tc>
        <w:tc>
          <w:tcPr>
            <w:tcW w:w="3969" w:type="dxa"/>
            <w:vAlign w:val="bottom"/>
          </w:tcPr>
          <w:p w14:paraId="2974B3D4" w14:textId="6134A432" w:rsidR="00DA02B2" w:rsidRDefault="00306FBF" w:rsidP="00DA02B2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GTTTCCGAAGCTGAGAATTTG</w:t>
            </w:r>
          </w:p>
        </w:tc>
        <w:tc>
          <w:tcPr>
            <w:tcW w:w="4111" w:type="dxa"/>
            <w:tcBorders>
              <w:right w:val="single" w:sz="24" w:space="0" w:color="000000" w:themeColor="text1"/>
            </w:tcBorders>
            <w:vAlign w:val="bottom"/>
          </w:tcPr>
          <w:p w14:paraId="7D23925F" w14:textId="5B577444" w:rsidR="00DA02B2" w:rsidRDefault="00306FBF" w:rsidP="00DA02B2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GATCGGTTGTGTGGCTATG</w:t>
            </w:r>
          </w:p>
        </w:tc>
      </w:tr>
      <w:tr w:rsidR="00DA02B2" w14:paraId="39C5C139" w14:textId="77777777" w:rsidTr="00DA02B2">
        <w:tc>
          <w:tcPr>
            <w:tcW w:w="2694" w:type="dxa"/>
            <w:tcBorders>
              <w:left w:val="single" w:sz="24" w:space="0" w:color="000000" w:themeColor="text1"/>
            </w:tcBorders>
            <w:vAlign w:val="center"/>
          </w:tcPr>
          <w:p w14:paraId="6E25E966" w14:textId="77777777" w:rsidR="00DA02B2" w:rsidRDefault="00DA02B2" w:rsidP="00DA02B2">
            <w:pPr>
              <w:spacing w:before="2" w:after="2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Casp3</w:t>
            </w:r>
          </w:p>
        </w:tc>
        <w:tc>
          <w:tcPr>
            <w:tcW w:w="3969" w:type="dxa"/>
            <w:vAlign w:val="bottom"/>
          </w:tcPr>
          <w:p w14:paraId="3F77DBE6" w14:textId="01471BCE" w:rsidR="00DA02B2" w:rsidRDefault="00306FBF" w:rsidP="00DA02B2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GTGGGACTGATGAGGAGAT</w:t>
            </w:r>
          </w:p>
        </w:tc>
        <w:tc>
          <w:tcPr>
            <w:tcW w:w="4111" w:type="dxa"/>
            <w:tcBorders>
              <w:right w:val="single" w:sz="24" w:space="0" w:color="000000" w:themeColor="text1"/>
            </w:tcBorders>
            <w:vAlign w:val="bottom"/>
          </w:tcPr>
          <w:p w14:paraId="743BEB7B" w14:textId="473EE9A3" w:rsidR="00DA02B2" w:rsidRDefault="00306FBF" w:rsidP="00DA02B2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TAACCAGGTGCTGTAGAGTAAG</w:t>
            </w:r>
          </w:p>
        </w:tc>
      </w:tr>
      <w:tr w:rsidR="00DA02B2" w14:paraId="7CF7ECE1" w14:textId="77777777" w:rsidTr="00DA02B2">
        <w:tc>
          <w:tcPr>
            <w:tcW w:w="2694" w:type="dxa"/>
            <w:tcBorders>
              <w:left w:val="single" w:sz="24" w:space="0" w:color="000000" w:themeColor="text1"/>
            </w:tcBorders>
            <w:vAlign w:val="center"/>
          </w:tcPr>
          <w:p w14:paraId="72928524" w14:textId="77777777" w:rsidR="00DA02B2" w:rsidRDefault="00DA02B2" w:rsidP="00DA02B2">
            <w:pPr>
              <w:spacing w:before="2" w:after="2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Sp4</w:t>
            </w:r>
          </w:p>
        </w:tc>
        <w:tc>
          <w:tcPr>
            <w:tcW w:w="3969" w:type="dxa"/>
            <w:vAlign w:val="bottom"/>
          </w:tcPr>
          <w:p w14:paraId="7A0AA352" w14:textId="231F9CD2" w:rsidR="00DA02B2" w:rsidRDefault="007466A3" w:rsidP="00DA02B2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TTCTCAGCCAGCTTCTAGTTC</w:t>
            </w:r>
          </w:p>
        </w:tc>
        <w:tc>
          <w:tcPr>
            <w:tcW w:w="4111" w:type="dxa"/>
            <w:tcBorders>
              <w:right w:val="single" w:sz="24" w:space="0" w:color="000000" w:themeColor="text1"/>
            </w:tcBorders>
            <w:vAlign w:val="bottom"/>
          </w:tcPr>
          <w:p w14:paraId="05287AB4" w14:textId="6DA9B29A" w:rsidR="00DA02B2" w:rsidRDefault="007466A3" w:rsidP="00DA02B2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GGTGGAAGGATTACCTGATTT</w:t>
            </w:r>
          </w:p>
        </w:tc>
      </w:tr>
      <w:tr w:rsidR="00DA02B2" w14:paraId="2ED99F2A" w14:textId="77777777" w:rsidTr="00DA02B2">
        <w:tc>
          <w:tcPr>
            <w:tcW w:w="2694" w:type="dxa"/>
            <w:tcBorders>
              <w:left w:val="single" w:sz="24" w:space="0" w:color="000000" w:themeColor="text1"/>
            </w:tcBorders>
            <w:vAlign w:val="center"/>
          </w:tcPr>
          <w:p w14:paraId="4E477B5C" w14:textId="77777777" w:rsidR="00DA02B2" w:rsidRDefault="00DA02B2" w:rsidP="00DA02B2">
            <w:pPr>
              <w:spacing w:before="2" w:after="2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Bcl2</w:t>
            </w:r>
          </w:p>
        </w:tc>
        <w:tc>
          <w:tcPr>
            <w:tcW w:w="3969" w:type="dxa"/>
            <w:vAlign w:val="bottom"/>
          </w:tcPr>
          <w:p w14:paraId="27544992" w14:textId="7828BF06" w:rsidR="00DA02B2" w:rsidRDefault="007466A3" w:rsidP="00DA02B2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GAGGATTGTGGCCTTCTTT</w:t>
            </w:r>
          </w:p>
        </w:tc>
        <w:tc>
          <w:tcPr>
            <w:tcW w:w="4111" w:type="dxa"/>
            <w:tcBorders>
              <w:right w:val="single" w:sz="24" w:space="0" w:color="000000" w:themeColor="text1"/>
            </w:tcBorders>
            <w:vAlign w:val="bottom"/>
          </w:tcPr>
          <w:p w14:paraId="67973503" w14:textId="65840664" w:rsidR="00DA02B2" w:rsidRDefault="007466A3" w:rsidP="00DA02B2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TTCAGGTACTCAGTCATCCAC</w:t>
            </w:r>
          </w:p>
        </w:tc>
      </w:tr>
      <w:tr w:rsidR="00DA02B2" w14:paraId="61504EBE" w14:textId="77777777" w:rsidTr="00FE1478">
        <w:tc>
          <w:tcPr>
            <w:tcW w:w="2694" w:type="dxa"/>
            <w:tcBorders>
              <w:left w:val="single" w:sz="24" w:space="0" w:color="000000" w:themeColor="text1"/>
              <w:bottom w:val="single" w:sz="4" w:space="0" w:color="000000" w:themeColor="text1"/>
            </w:tcBorders>
            <w:vAlign w:val="center"/>
          </w:tcPr>
          <w:p w14:paraId="6DBBD763" w14:textId="5CE8F265" w:rsidR="00DA02B2" w:rsidRDefault="00DA02B2" w:rsidP="00DA02B2">
            <w:pPr>
              <w:spacing w:before="2" w:after="2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Rel</w:t>
            </w:r>
            <w:r w:rsidR="00306FBF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A</w:t>
            </w:r>
            <w:proofErr w:type="spellEnd"/>
            <w:r w:rsidR="00DE318A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 xml:space="preserve"> (p65)</w:t>
            </w:r>
          </w:p>
        </w:tc>
        <w:tc>
          <w:tcPr>
            <w:tcW w:w="3969" w:type="dxa"/>
            <w:tcBorders>
              <w:bottom w:val="single" w:sz="4" w:space="0" w:color="000000" w:themeColor="text1"/>
            </w:tcBorders>
            <w:vAlign w:val="bottom"/>
          </w:tcPr>
          <w:p w14:paraId="5A42D598" w14:textId="6AF15F1D" w:rsidR="00DA02B2" w:rsidRDefault="00DE318A" w:rsidP="00DA02B2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AGAAGCACAGATACCACCAAG</w:t>
            </w:r>
          </w:p>
        </w:tc>
        <w:tc>
          <w:tcPr>
            <w:tcW w:w="4111" w:type="dxa"/>
            <w:tcBorders>
              <w:bottom w:val="single" w:sz="4" w:space="0" w:color="000000" w:themeColor="text1"/>
              <w:right w:val="single" w:sz="24" w:space="0" w:color="000000" w:themeColor="text1"/>
            </w:tcBorders>
            <w:vAlign w:val="bottom"/>
          </w:tcPr>
          <w:p w14:paraId="5108FFF6" w14:textId="1760880C" w:rsidR="00DA02B2" w:rsidRDefault="00DE318A" w:rsidP="00DA02B2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AGATTCGAACTGTTCCTGGTC</w:t>
            </w:r>
          </w:p>
        </w:tc>
      </w:tr>
      <w:tr w:rsidR="00DA02B2" w14:paraId="4A388F96" w14:textId="77777777" w:rsidTr="00FE1478">
        <w:tc>
          <w:tcPr>
            <w:tcW w:w="2694" w:type="dxa"/>
            <w:tcBorders>
              <w:left w:val="single" w:sz="24" w:space="0" w:color="000000" w:themeColor="text1"/>
              <w:bottom w:val="single" w:sz="18" w:space="0" w:color="auto"/>
            </w:tcBorders>
            <w:vAlign w:val="center"/>
          </w:tcPr>
          <w:p w14:paraId="60E9A8B6" w14:textId="77777777" w:rsidR="00DA02B2" w:rsidRDefault="00DA02B2" w:rsidP="00DA02B2">
            <w:pPr>
              <w:spacing w:before="2" w:after="2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Fas</w:t>
            </w:r>
          </w:p>
        </w:tc>
        <w:tc>
          <w:tcPr>
            <w:tcW w:w="3969" w:type="dxa"/>
            <w:tcBorders>
              <w:bottom w:val="single" w:sz="18" w:space="0" w:color="auto"/>
            </w:tcBorders>
            <w:vAlign w:val="bottom"/>
          </w:tcPr>
          <w:p w14:paraId="7EFA3836" w14:textId="126056B0" w:rsidR="00DA02B2" w:rsidRDefault="00DE318A" w:rsidP="00DA02B2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CAAGTGCAAGTGCAAACCAGACT</w:t>
            </w:r>
          </w:p>
        </w:tc>
        <w:tc>
          <w:tcPr>
            <w:tcW w:w="4111" w:type="dxa"/>
            <w:tcBorders>
              <w:bottom w:val="single" w:sz="18" w:space="0" w:color="auto"/>
              <w:right w:val="single" w:sz="24" w:space="0" w:color="000000" w:themeColor="text1"/>
            </w:tcBorders>
            <w:vAlign w:val="bottom"/>
          </w:tcPr>
          <w:p w14:paraId="604B779C" w14:textId="3A6F7F63" w:rsidR="00DA02B2" w:rsidRDefault="00DE318A" w:rsidP="00DA02B2">
            <w:pPr>
              <w:spacing w:before="2" w:after="2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GGATGGTCAACAACCATAGGCGA</w:t>
            </w:r>
          </w:p>
        </w:tc>
      </w:tr>
    </w:tbl>
    <w:p w14:paraId="6F0529CC" w14:textId="77777777" w:rsidR="00CB0E17" w:rsidRDefault="00CB0E17">
      <w:bookmarkStart w:id="0" w:name="_GoBack"/>
      <w:bookmarkEnd w:id="0"/>
    </w:p>
    <w:sectPr w:rsidR="00CB0E17" w:rsidSect="00CB0E17">
      <w:headerReference w:type="default" r:id="rId7"/>
      <w:pgSz w:w="12240" w:h="15840"/>
      <w:pgMar w:top="567" w:right="1134" w:bottom="567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AC2F8B" w14:textId="77777777" w:rsidR="00132AC4" w:rsidRDefault="00132AC4" w:rsidP="00E12A05">
      <w:pPr>
        <w:spacing w:after="0"/>
      </w:pPr>
      <w:r>
        <w:separator/>
      </w:r>
    </w:p>
  </w:endnote>
  <w:endnote w:type="continuationSeparator" w:id="0">
    <w:p w14:paraId="153129EA" w14:textId="77777777" w:rsidR="00132AC4" w:rsidRDefault="00132AC4" w:rsidP="00E12A0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D6D514" w14:textId="77777777" w:rsidR="00132AC4" w:rsidRDefault="00132AC4" w:rsidP="00E12A05">
      <w:pPr>
        <w:spacing w:after="0"/>
      </w:pPr>
      <w:r>
        <w:separator/>
      </w:r>
    </w:p>
  </w:footnote>
  <w:footnote w:type="continuationSeparator" w:id="0">
    <w:p w14:paraId="5D23E86D" w14:textId="77777777" w:rsidR="00132AC4" w:rsidRDefault="00132AC4" w:rsidP="00E12A05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01E41D" w14:textId="77777777" w:rsidR="008A717B" w:rsidRDefault="008A717B" w:rsidP="00E12A05">
    <w:pPr>
      <w:pStyle w:val="Header"/>
      <w:ind w:left="-426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éveillé Mélissa">
    <w15:presenceInfo w15:providerId="AD" w15:userId="S::melissa.leveille@umontreal.ca::719abc3d-3785-42ec-988d-3d3415403bd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218"/>
    <w:rsid w:val="000034F1"/>
    <w:rsid w:val="0008683D"/>
    <w:rsid w:val="00090415"/>
    <w:rsid w:val="00094415"/>
    <w:rsid w:val="000F3444"/>
    <w:rsid w:val="000F5C48"/>
    <w:rsid w:val="00132AC4"/>
    <w:rsid w:val="00147DD9"/>
    <w:rsid w:val="00174834"/>
    <w:rsid w:val="00180218"/>
    <w:rsid w:val="001C5B7A"/>
    <w:rsid w:val="001C6BD1"/>
    <w:rsid w:val="001E66CF"/>
    <w:rsid w:val="0024011D"/>
    <w:rsid w:val="00264C58"/>
    <w:rsid w:val="002830E9"/>
    <w:rsid w:val="002C14C6"/>
    <w:rsid w:val="002C3E65"/>
    <w:rsid w:val="002D1FA2"/>
    <w:rsid w:val="002E6BC1"/>
    <w:rsid w:val="00306FBF"/>
    <w:rsid w:val="00316236"/>
    <w:rsid w:val="00341FAD"/>
    <w:rsid w:val="00343377"/>
    <w:rsid w:val="003B7143"/>
    <w:rsid w:val="003E65C8"/>
    <w:rsid w:val="0043089F"/>
    <w:rsid w:val="004905A5"/>
    <w:rsid w:val="004E2922"/>
    <w:rsid w:val="0054150C"/>
    <w:rsid w:val="00594F3C"/>
    <w:rsid w:val="005B0183"/>
    <w:rsid w:val="005E0527"/>
    <w:rsid w:val="005E2BA8"/>
    <w:rsid w:val="005F63CB"/>
    <w:rsid w:val="006376AC"/>
    <w:rsid w:val="00643F26"/>
    <w:rsid w:val="00645B3C"/>
    <w:rsid w:val="0067275D"/>
    <w:rsid w:val="00695893"/>
    <w:rsid w:val="00721286"/>
    <w:rsid w:val="00730277"/>
    <w:rsid w:val="007466A3"/>
    <w:rsid w:val="007974A2"/>
    <w:rsid w:val="00797580"/>
    <w:rsid w:val="007A02A5"/>
    <w:rsid w:val="007D4485"/>
    <w:rsid w:val="007F6317"/>
    <w:rsid w:val="00836B28"/>
    <w:rsid w:val="00841F65"/>
    <w:rsid w:val="008A3DC3"/>
    <w:rsid w:val="008A717B"/>
    <w:rsid w:val="008B5EE0"/>
    <w:rsid w:val="008F6524"/>
    <w:rsid w:val="00927ED0"/>
    <w:rsid w:val="00937C68"/>
    <w:rsid w:val="00966A82"/>
    <w:rsid w:val="009A228C"/>
    <w:rsid w:val="009C5F92"/>
    <w:rsid w:val="009D0F6E"/>
    <w:rsid w:val="009E6E33"/>
    <w:rsid w:val="00A02667"/>
    <w:rsid w:val="00A40C3C"/>
    <w:rsid w:val="00A46DCD"/>
    <w:rsid w:val="00A57FC0"/>
    <w:rsid w:val="00A61A1F"/>
    <w:rsid w:val="00A95FB1"/>
    <w:rsid w:val="00AA0CDE"/>
    <w:rsid w:val="00AD290A"/>
    <w:rsid w:val="00AF2153"/>
    <w:rsid w:val="00B02786"/>
    <w:rsid w:val="00B04EF5"/>
    <w:rsid w:val="00BA0D54"/>
    <w:rsid w:val="00BB146E"/>
    <w:rsid w:val="00BC42E6"/>
    <w:rsid w:val="00C010D9"/>
    <w:rsid w:val="00C2611E"/>
    <w:rsid w:val="00C379D2"/>
    <w:rsid w:val="00C503C7"/>
    <w:rsid w:val="00C7040B"/>
    <w:rsid w:val="00C96D13"/>
    <w:rsid w:val="00CA7620"/>
    <w:rsid w:val="00CB0E17"/>
    <w:rsid w:val="00D27813"/>
    <w:rsid w:val="00D76A10"/>
    <w:rsid w:val="00D80ED8"/>
    <w:rsid w:val="00D85E58"/>
    <w:rsid w:val="00DA02B2"/>
    <w:rsid w:val="00DB62F0"/>
    <w:rsid w:val="00DE318A"/>
    <w:rsid w:val="00DE44BE"/>
    <w:rsid w:val="00E12A05"/>
    <w:rsid w:val="00E214C7"/>
    <w:rsid w:val="00E836A6"/>
    <w:rsid w:val="00E922BD"/>
    <w:rsid w:val="00E935F9"/>
    <w:rsid w:val="00EA2846"/>
    <w:rsid w:val="00ED67F3"/>
    <w:rsid w:val="00F207C7"/>
    <w:rsid w:val="00F378E2"/>
    <w:rsid w:val="00F474C4"/>
    <w:rsid w:val="00F663B2"/>
    <w:rsid w:val="00FA0C00"/>
    <w:rsid w:val="00FD1D96"/>
    <w:rsid w:val="00FE1478"/>
    <w:rsid w:val="00FE3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A1EE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218"/>
    <w:pPr>
      <w:spacing w:after="200"/>
    </w:pPr>
    <w:rPr>
      <w:rFonts w:eastAsiaTheme="min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0218"/>
    <w:rPr>
      <w:rFonts w:eastAsiaTheme="minorHAnsi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1FAD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AD"/>
    <w:rPr>
      <w:rFonts w:ascii="Lucida Grande" w:eastAsiaTheme="minorHAnsi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12A0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2A0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2A05"/>
    <w:rPr>
      <w:rFonts w:eastAsiaTheme="minorHAnsi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2A0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2A05"/>
    <w:rPr>
      <w:rFonts w:eastAsiaTheme="minorHAnsi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E12A05"/>
    <w:rPr>
      <w:rFonts w:eastAsiaTheme="minorHAns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12A05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12A05"/>
    <w:rPr>
      <w:rFonts w:eastAsiaTheme="minorHAns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12A05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12A05"/>
    <w:rPr>
      <w:rFonts w:eastAsiaTheme="minorHAnsi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218"/>
    <w:pPr>
      <w:spacing w:after="200"/>
    </w:pPr>
    <w:rPr>
      <w:rFonts w:eastAsiaTheme="min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0218"/>
    <w:rPr>
      <w:rFonts w:eastAsiaTheme="minorHAnsi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1FAD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AD"/>
    <w:rPr>
      <w:rFonts w:ascii="Lucida Grande" w:eastAsiaTheme="minorHAnsi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12A0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2A0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2A05"/>
    <w:rPr>
      <w:rFonts w:eastAsiaTheme="minorHAnsi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2A0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2A05"/>
    <w:rPr>
      <w:rFonts w:eastAsiaTheme="minorHAnsi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E12A05"/>
    <w:rPr>
      <w:rFonts w:eastAsiaTheme="minorHAns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12A05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12A05"/>
    <w:rPr>
      <w:rFonts w:eastAsiaTheme="minorHAns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12A05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12A05"/>
    <w:rPr>
      <w:rFonts w:eastAsiaTheme="minorHAns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41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7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1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6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5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3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9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0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1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8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2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1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9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8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0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0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8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9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0</Words>
  <Characters>1711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Estall</dc:creator>
  <cp:keywords/>
  <dc:description/>
  <cp:lastModifiedBy>Jennifer Estall</cp:lastModifiedBy>
  <cp:revision>4</cp:revision>
  <cp:lastPrinted>2015-07-17T13:58:00Z</cp:lastPrinted>
  <dcterms:created xsi:type="dcterms:W3CDTF">2019-10-16T16:56:00Z</dcterms:created>
  <dcterms:modified xsi:type="dcterms:W3CDTF">2019-10-21T21:26:00Z</dcterms:modified>
</cp:coreProperties>
</file>